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4D3" w:rsidRDefault="004074D3" w:rsidP="004074D3">
      <w:r w:rsidRPr="00022688">
        <w:rPr>
          <w:rFonts w:ascii="Times New Roman" w:eastAsia="SimSun" w:hAnsi="Times New Roman" w:cs="Times New Roman"/>
          <w:b/>
          <w:bCs/>
          <w:kern w:val="1"/>
          <w:sz w:val="24"/>
          <w:szCs w:val="22"/>
          <w:lang w:val="en-US" w:eastAsia="zh-CN"/>
        </w:rPr>
        <w:t xml:space="preserve">Supplementary </w:t>
      </w:r>
      <w:r w:rsidRPr="00022688">
        <w:rPr>
          <w:rFonts w:ascii="Times New Roman" w:eastAsia="SimSun" w:hAnsi="Times New Roman" w:cs="Times New Roman"/>
          <w:b/>
          <w:bCs/>
          <w:kern w:val="1"/>
          <w:sz w:val="24"/>
          <w:szCs w:val="24"/>
          <w:lang w:val="en-US" w:eastAsia="zh-CN"/>
        </w:rPr>
        <w:t>Table</w:t>
      </w: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/>
        </w:rPr>
        <w:t xml:space="preserve"> 1: </w:t>
      </w:r>
      <w:bookmarkStart w:id="0" w:name="_GoBack"/>
      <w:bookmarkEnd w:id="0"/>
    </w:p>
    <w:tbl>
      <w:tblPr>
        <w:tblW w:w="50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214"/>
        <w:gridCol w:w="1197"/>
        <w:gridCol w:w="1277"/>
        <w:gridCol w:w="1347"/>
        <w:gridCol w:w="1639"/>
        <w:gridCol w:w="1386"/>
        <w:gridCol w:w="1354"/>
      </w:tblGrid>
      <w:tr w:rsidR="004074D3" w:rsidRPr="009A5AB6" w:rsidTr="00C44491">
        <w:trPr>
          <w:trHeight w:val="9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Model (</w:t>
            </w:r>
            <w:proofErr w:type="spellStart"/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i</w:t>
            </w:r>
            <w:proofErr w:type="spellEnd"/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): Batch as RE Variable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Model (ii): Data Series as RE Variable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Model (iii): Centre  as RE Variable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Model (iv): Batch nested in Data Series as RE Variable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Model (v): Batch nested in Centre as RE Variable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it-IT"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it-IT" w:eastAsia="en-IN"/>
              </w:rPr>
              <w:t>Model (vi): No RE variable</w:t>
            </w:r>
          </w:p>
        </w:tc>
      </w:tr>
      <w:tr w:rsidR="004074D3" w:rsidRPr="009A5AB6" w:rsidTr="00C44491">
        <w:trPr>
          <w:trHeight w:val="27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6"/>
                <w:szCs w:val="26"/>
                <w:lang w:eastAsia="en-IN"/>
              </w:rPr>
              <w:t xml:space="preserve">Analysis </w:t>
            </w:r>
          </w:p>
        </w:tc>
        <w:tc>
          <w:tcPr>
            <w:tcW w:w="4326" w:type="pct"/>
            <w:gridSpan w:val="7"/>
          </w:tcPr>
          <w:p w:rsidR="004074D3" w:rsidRPr="009A5AB6" w:rsidRDefault="004074D3" w:rsidP="00C44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IC value obtained for each model</w:t>
            </w:r>
          </w:p>
        </w:tc>
      </w:tr>
      <w:tr w:rsidR="004074D3" w:rsidRPr="009A5AB6" w:rsidTr="00C44491">
        <w:trPr>
          <w:trHeight w:val="288"/>
        </w:trPr>
        <w:tc>
          <w:tcPr>
            <w:tcW w:w="5000" w:type="pct"/>
            <w:gridSpan w:val="8"/>
            <w:shd w:val="clear" w:color="auto" w:fill="auto"/>
            <w:vAlign w:val="bottom"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(a) Univariate analysis, on combined dataset</w:t>
            </w:r>
          </w:p>
        </w:tc>
      </w:tr>
      <w:tr w:rsidR="004074D3" w:rsidRPr="009A5AB6" w:rsidTr="00C44491">
        <w:trPr>
          <w:trHeight w:val="271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inimum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34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96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02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33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34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09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st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5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44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49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5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5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58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edian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</w:pPr>
            <w:r w:rsidRPr="009A5AB6"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  <w:t>2477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47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51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7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8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62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an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5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45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50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6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6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59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rd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8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48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52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8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8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63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aximum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9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48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53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8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80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64</w:t>
            </w:r>
          </w:p>
        </w:tc>
      </w:tr>
      <w:tr w:rsidR="004074D3" w:rsidRPr="009A5AB6" w:rsidTr="00C44491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(b) Multivariate analysis, on combined dataset</w:t>
            </w:r>
          </w:p>
        </w:tc>
      </w:tr>
      <w:tr w:rsidR="004074D3" w:rsidRPr="009A5AB6" w:rsidTr="00C44491">
        <w:trPr>
          <w:trHeight w:val="278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inimum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15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79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86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17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17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84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st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6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13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22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7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7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28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edian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</w:pPr>
            <w:r w:rsidRPr="009A5AB6"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  <w:t>2448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15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24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8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8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31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an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7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14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23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7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8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29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rd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8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16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25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8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9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32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aximum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8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16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26</w:t>
            </w:r>
          </w:p>
        </w:tc>
        <w:tc>
          <w:tcPr>
            <w:tcW w:w="753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9</w:t>
            </w:r>
          </w:p>
        </w:tc>
        <w:tc>
          <w:tcPr>
            <w:tcW w:w="63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449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532</w:t>
            </w:r>
          </w:p>
        </w:tc>
      </w:tr>
      <w:tr w:rsidR="004074D3" w:rsidRPr="009A5AB6" w:rsidTr="00C44491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(c) Univariate analysis on HER2 subtype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inimum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78.0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78.6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78.6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80.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80.0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76.6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st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4.9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8.8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 xml:space="preserve">         299.2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6.6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6.7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7.3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edian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</w:pPr>
            <w:r w:rsidRPr="009A5AB6"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  <w:t>296.1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300.2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300.6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7.8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8.0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8.7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an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5.4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9.3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9.7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7.0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7.3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7.8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rd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6.6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300.7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301.2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8.3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8.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9.2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aximum</w:t>
            </w:r>
          </w:p>
        </w:tc>
        <w:tc>
          <w:tcPr>
            <w:tcW w:w="550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6.8</w:t>
            </w:r>
          </w:p>
        </w:tc>
        <w:tc>
          <w:tcPr>
            <w:tcW w:w="587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300.9</w:t>
            </w:r>
          </w:p>
        </w:tc>
        <w:tc>
          <w:tcPr>
            <w:tcW w:w="619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301.4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8.4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8.7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299.4</w:t>
            </w:r>
          </w:p>
        </w:tc>
      </w:tr>
      <w:tr w:rsidR="004074D3" w:rsidRPr="009A5AB6" w:rsidTr="00C44491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(d)  Univariate analysis on Basal subtype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inimum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491.7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7.1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7.1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3.7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3.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5.1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st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504.6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0.5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0.7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6.5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6.5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8.7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edian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</w:pPr>
            <w:r w:rsidRPr="009A5AB6">
              <w:rPr>
                <w:rFonts w:ascii="Times New Roman" w:hAnsi="Times New Roman" w:cs="Times New Roman"/>
                <w:b/>
                <w:bCs/>
                <w:color w:val="FF0000"/>
                <w:sz w:val="20"/>
              </w:rPr>
              <w:t>505.6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1.6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1.8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7.5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7.5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9.8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an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505.0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0.9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1.1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6.9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6.9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9.1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rd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506.0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2.1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2.2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8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8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0.2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aximum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B6">
              <w:rPr>
                <w:rFonts w:ascii="Times New Roman" w:hAnsi="Times New Roman" w:cs="Times New Roman"/>
                <w:color w:val="000000"/>
                <w:sz w:val="20"/>
              </w:rPr>
              <w:t>506.1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2.2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2.3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8.1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8.1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0.3</w:t>
            </w:r>
          </w:p>
        </w:tc>
      </w:tr>
      <w:tr w:rsidR="004074D3" w:rsidRPr="009A5AB6" w:rsidTr="00C44491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lastRenderedPageBreak/>
              <w:t>(e) Univariate analysis on Luminal A subtype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inimum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69.6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76.6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75.9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67.8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67.4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84.1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st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3.1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5.2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4.7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0.1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89.7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0.4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edian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4.8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6.4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5.8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1.1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FF0000"/>
                <w:szCs w:val="22"/>
              </w:rPr>
              <w:t>490.7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3.2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an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3.9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5.6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5.1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0.4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0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1.8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rd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5.6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6.8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6.3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1.5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1.1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4.5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aximum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6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7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06.4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1.8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491.3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14.8</w:t>
            </w:r>
          </w:p>
        </w:tc>
      </w:tr>
      <w:tr w:rsidR="004074D3" w:rsidRPr="009A5AB6" w:rsidTr="00C44491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(f)  Univariate analysis on Luminal B subtype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inimum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33.1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39.3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39.3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32.6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33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37.3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st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2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1.5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2.5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2.6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3.1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4.4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Median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FF0000"/>
                <w:szCs w:val="22"/>
              </w:rPr>
              <w:t>553.1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3.1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4.1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3.9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4.3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6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an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2.3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2.2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3.2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3.1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3.6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5.1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IN"/>
              </w:rPr>
              <w:t>rd</w:t>
            </w: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quartile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3.5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3.8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4.8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4.4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4.8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6.7</w:t>
            </w:r>
          </w:p>
        </w:tc>
      </w:tr>
      <w:tr w:rsidR="004074D3" w:rsidRPr="009A5AB6" w:rsidTr="00C44491">
        <w:trPr>
          <w:trHeight w:val="300"/>
        </w:trPr>
        <w:tc>
          <w:tcPr>
            <w:tcW w:w="674" w:type="pct"/>
            <w:shd w:val="clear" w:color="auto" w:fill="auto"/>
            <w:vAlign w:val="bottom"/>
            <w:hideMark/>
          </w:tcPr>
          <w:p w:rsidR="004074D3" w:rsidRPr="009A5AB6" w:rsidRDefault="004074D3" w:rsidP="00C44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  <w:tc>
          <w:tcPr>
            <w:tcW w:w="558" w:type="pct"/>
          </w:tcPr>
          <w:p w:rsidR="004074D3" w:rsidRPr="009A5AB6" w:rsidRDefault="004074D3" w:rsidP="00C444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9A5AB6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aximum</w:t>
            </w:r>
          </w:p>
        </w:tc>
        <w:tc>
          <w:tcPr>
            <w:tcW w:w="550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3.7</w:t>
            </w:r>
          </w:p>
        </w:tc>
        <w:tc>
          <w:tcPr>
            <w:tcW w:w="58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4.1</w:t>
            </w:r>
          </w:p>
        </w:tc>
        <w:tc>
          <w:tcPr>
            <w:tcW w:w="619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5</w:t>
            </w:r>
          </w:p>
        </w:tc>
        <w:tc>
          <w:tcPr>
            <w:tcW w:w="753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4.6</w:t>
            </w:r>
          </w:p>
        </w:tc>
        <w:tc>
          <w:tcPr>
            <w:tcW w:w="637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55</w:t>
            </w:r>
          </w:p>
        </w:tc>
        <w:tc>
          <w:tcPr>
            <w:tcW w:w="622" w:type="pct"/>
            <w:shd w:val="clear" w:color="auto" w:fill="auto"/>
            <w:vAlign w:val="bottom"/>
          </w:tcPr>
          <w:p w:rsidR="004074D3" w:rsidRPr="009A5AB6" w:rsidRDefault="004074D3" w:rsidP="00C4449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A5AB6">
              <w:rPr>
                <w:rFonts w:ascii="Times New Roman" w:hAnsi="Times New Roman" w:cs="Times New Roman"/>
                <w:color w:val="000000"/>
                <w:szCs w:val="22"/>
              </w:rPr>
              <w:t>566.9</w:t>
            </w:r>
          </w:p>
        </w:tc>
      </w:tr>
    </w:tbl>
    <w:p w:rsidR="004074D3" w:rsidRDefault="004074D3" w:rsidP="004074D3">
      <w:r>
        <w:br w:type="page"/>
      </w:r>
    </w:p>
    <w:p w:rsidR="00E40DBE" w:rsidRDefault="00E40DBE"/>
    <w:sectPr w:rsidR="00E40DBE" w:rsidSect="004074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D3"/>
    <w:rsid w:val="004074D3"/>
    <w:rsid w:val="00E4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usree</dc:creator>
  <cp:lastModifiedBy>nilusree</cp:lastModifiedBy>
  <cp:revision>1</cp:revision>
  <dcterms:created xsi:type="dcterms:W3CDTF">2015-05-03T17:14:00Z</dcterms:created>
  <dcterms:modified xsi:type="dcterms:W3CDTF">2015-05-03T17:15:00Z</dcterms:modified>
</cp:coreProperties>
</file>